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3776" w:rsidRPr="006B4A71" w:rsidRDefault="00E53776" w:rsidP="00E5377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6B4A71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6B4A71">
        <w:rPr>
          <w:rFonts w:ascii="Times New Roman" w:hAnsi="Times New Roman" w:cs="Times New Roman"/>
          <w:sz w:val="24"/>
          <w:szCs w:val="24"/>
        </w:rPr>
        <w:t>Gender-wise attitudes toward health hazard due to dried fish consumption (N=415, November-December 2022, Bangladesh).</w:t>
      </w:r>
    </w:p>
    <w:tbl>
      <w:tblPr>
        <w:tblStyle w:val="PlainTable2"/>
        <w:tblW w:w="0" w:type="auto"/>
        <w:tblBorders>
          <w:left w:val="single" w:sz="4" w:space="0" w:color="7F7F7F" w:themeColor="text1" w:themeTint="80"/>
          <w:right w:val="single" w:sz="4" w:space="0" w:color="7F7F7F" w:themeColor="text1" w:themeTint="80"/>
        </w:tblBorders>
        <w:tblLook w:val="01A0" w:firstRow="1" w:lastRow="0" w:firstColumn="1" w:lastColumn="1" w:noHBand="0" w:noVBand="0"/>
      </w:tblPr>
      <w:tblGrid>
        <w:gridCol w:w="2805"/>
        <w:gridCol w:w="1681"/>
        <w:gridCol w:w="1681"/>
        <w:gridCol w:w="1776"/>
        <w:gridCol w:w="1407"/>
      </w:tblGrid>
      <w:tr w:rsidR="00E53776" w:rsidRPr="006B4A71" w:rsidTr="00E455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E53776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Majority of the country’s people do not eat dry fish because of its smell and taste</w:t>
            </w:r>
          </w:p>
        </w:tc>
      </w:tr>
      <w:tr w:rsidR="00E53776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33 (80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71 (41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62 (39.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472</w:t>
            </w:r>
          </w:p>
        </w:tc>
      </w:tr>
      <w:tr w:rsidR="00E53776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6 (13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2 (7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4 (5.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E53776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decid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6 (6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6 (3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0 (2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E53776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Consumers should have some knowledge on the hazards of dried fish before buying</w:t>
            </w:r>
          </w:p>
        </w:tc>
      </w:tr>
      <w:tr w:rsidR="00E53776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87 (93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02 (48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85 (44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637</w:t>
            </w:r>
          </w:p>
        </w:tc>
      </w:tr>
      <w:tr w:rsidR="00E53776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4 (3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8 (1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6 (1.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E53776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decid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4 (3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9 (2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 (1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E53776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Buyers should ask questions about the use of chemicals (pesticides, insecticides, etc.) in dried fish to seller</w:t>
            </w:r>
          </w:p>
        </w:tc>
      </w:tr>
      <w:tr w:rsidR="00E53776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66 (88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90 (45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76 (42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60</w:t>
            </w:r>
          </w:p>
        </w:tc>
      </w:tr>
      <w:tr w:rsidR="00E53776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4 (5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8 (4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6 (1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E53776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decid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5 (6.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1 (2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4 (3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E53776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Color of dried fish is an indicator of chemical contamination</w:t>
            </w:r>
          </w:p>
        </w:tc>
      </w:tr>
      <w:tr w:rsidR="00E53776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01 (24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3 (12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48 (11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800</w:t>
            </w:r>
          </w:p>
        </w:tc>
      </w:tr>
      <w:tr w:rsidR="00E53776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42 (34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78 (18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64 (15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E53776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decid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72 (41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88 (21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84 (20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E53776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The price of chemical free dried fish is comparatively higher</w:t>
            </w:r>
          </w:p>
        </w:tc>
      </w:tr>
      <w:tr w:rsidR="00E53776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68 (64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47 (35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21 (29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514</w:t>
            </w:r>
          </w:p>
        </w:tc>
      </w:tr>
      <w:tr w:rsidR="00E53776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4 (8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7 (4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7 (4.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E53776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decid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13 (27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5 (13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8 (14.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E53776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  <w:shd w:val="clear" w:color="auto" w:fill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Consumers should check ectoparasitic infestation (fleas, flies, mites, etc.) before buying</w:t>
            </w:r>
          </w:p>
        </w:tc>
      </w:tr>
      <w:tr w:rsidR="00E53776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93 (94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07 (49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86 (44.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654</w:t>
            </w:r>
          </w:p>
        </w:tc>
      </w:tr>
      <w:tr w:rsidR="00E53776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4 (1.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 (0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E53776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decid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8 (4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9 (2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9 (2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E53776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Final product should come in an airtight polythene pouch or closed container</w:t>
            </w:r>
          </w:p>
        </w:tc>
      </w:tr>
      <w:tr w:rsidR="00E53776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38 (81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88 (45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50 (36.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50</w:t>
            </w:r>
          </w:p>
        </w:tc>
      </w:tr>
      <w:tr w:rsidR="00E53776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4 (3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6 (1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8 (1.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E53776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decid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63 (15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5 (6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8 (9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E53776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  <w:shd w:val="clear" w:color="auto" w:fill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Dried fish should sometimes be sun-dried when stored at home</w:t>
            </w:r>
          </w:p>
        </w:tc>
      </w:tr>
      <w:tr w:rsidR="00E53776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99 (72.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54 (37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45 (34.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709</w:t>
            </w:r>
          </w:p>
        </w:tc>
      </w:tr>
      <w:tr w:rsidR="00E53776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2 (7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8 (4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4 (3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E53776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decid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84 (20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47 (11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7 (8.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E53776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Washing with warm water before cooking can reduce the level of chemicals</w:t>
            </w:r>
          </w:p>
        </w:tc>
      </w:tr>
      <w:tr w:rsidR="00E53776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28 (79.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68 (40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60 (38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88</w:t>
            </w:r>
          </w:p>
        </w:tc>
      </w:tr>
      <w:tr w:rsidR="00E53776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8 (4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4 (3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E53776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decid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69 (16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7 (8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2 (7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E53776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Cooking destroys all the hazards</w:t>
            </w:r>
          </w:p>
        </w:tc>
      </w:tr>
      <w:tr w:rsidR="00E53776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41 (34.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79 (19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62 (14.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580</w:t>
            </w:r>
          </w:p>
        </w:tc>
      </w:tr>
      <w:tr w:rsidR="00E53776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16 (28.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61 (14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5 (13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E53776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decid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58 (38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79 (19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79 (19.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E53776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f you were made aware of the presence of heavy metals in dried fish, you would change your buying or consuming habit</w:t>
            </w:r>
          </w:p>
        </w:tc>
      </w:tr>
      <w:tr w:rsidR="00E53776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29 (79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77 (42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52 (36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592</w:t>
            </w:r>
          </w:p>
        </w:tc>
      </w:tr>
      <w:tr w:rsidR="00E53776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0 (7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6 (3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4 (3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E53776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decid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6 (13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6 (6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0 (7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E53776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If you were made aware that cancer can be caused by consuming chemically contaminated dried fish, you would change your consumption habit</w:t>
            </w:r>
          </w:p>
        </w:tc>
      </w:tr>
      <w:tr w:rsidR="00E53776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48 (83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85 (44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63 (39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751</w:t>
            </w:r>
          </w:p>
        </w:tc>
      </w:tr>
      <w:tr w:rsidR="00E53776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5 (6.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4 (3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1 (2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E53776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decid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42 (10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0 (4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2 (5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E53776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Dried fish packaging must include production and expiry date</w:t>
            </w:r>
          </w:p>
        </w:tc>
      </w:tr>
      <w:tr w:rsidR="00E53776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82 (92.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00 (48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82 (43.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69</w:t>
            </w:r>
          </w:p>
        </w:tc>
      </w:tr>
      <w:tr w:rsidR="00E53776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2 (2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0 (2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 (0.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E53776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decid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1 (5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9 (2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2 (2.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E53776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Dried fish should be certified by health inspectors</w:t>
            </w:r>
          </w:p>
        </w:tc>
      </w:tr>
      <w:tr w:rsidR="00E53776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89 (93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07 (49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82 (43.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747</w:t>
            </w:r>
          </w:p>
        </w:tc>
      </w:tr>
      <w:tr w:rsidR="00E53776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0 (2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 (1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 (1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E53776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decid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6 (3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7 (1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9 (2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E53776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You will participate in consumer awareness program on health hazards of dried fish</w:t>
            </w:r>
          </w:p>
        </w:tc>
      </w:tr>
      <w:tr w:rsidR="00E53776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81 (67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51 (36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30 (31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21</w:t>
            </w:r>
          </w:p>
        </w:tc>
      </w:tr>
      <w:tr w:rsidR="00E53776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2 (5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7 (4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 (1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E53776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decid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12 (27.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1 (12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61 (14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</w:tcPr>
          <w:p w:rsidR="00E53776" w:rsidRPr="006B4A71" w:rsidRDefault="00E53776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</w:tbl>
    <w:p w:rsidR="00E53776" w:rsidRPr="006B4A71" w:rsidRDefault="00E53776" w:rsidP="00E5377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53776" w:rsidRDefault="00E53776">
      <w:bookmarkStart w:id="0" w:name="_GoBack"/>
      <w:bookmarkEnd w:id="0"/>
    </w:p>
    <w:sectPr w:rsidR="00E537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776"/>
    <w:rsid w:val="00E53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735D6A-5181-41CF-A94C-882B26630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377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5377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4</Words>
  <Characters>2761</Characters>
  <Application>Microsoft Office Word</Application>
  <DocSecurity>0</DocSecurity>
  <Lines>23</Lines>
  <Paragraphs>6</Paragraphs>
  <ScaleCrop>false</ScaleCrop>
  <Company>SPi Technologies Inc</Company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nar Nario</dc:creator>
  <cp:keywords/>
  <dc:description/>
  <cp:lastModifiedBy>Melnar Nario</cp:lastModifiedBy>
  <cp:revision>1</cp:revision>
  <dcterms:created xsi:type="dcterms:W3CDTF">2024-09-13T08:42:00Z</dcterms:created>
  <dcterms:modified xsi:type="dcterms:W3CDTF">2024-09-13T08:43:00Z</dcterms:modified>
</cp:coreProperties>
</file>